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0C72C5" w14:textId="2009790B" w:rsidR="00471143" w:rsidRPr="006D169F" w:rsidRDefault="009D3118" w:rsidP="006B576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2 </w:t>
      </w:r>
      <w:r w:rsidR="006C46DB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4723E3">
        <w:rPr>
          <w:rFonts w:ascii="Times New Roman" w:eastAsia="Times New Roman" w:hAnsi="Times New Roman" w:cs="Times New Roman"/>
          <w:b/>
          <w:sz w:val="24"/>
          <w:szCs w:val="24"/>
        </w:rPr>
        <w:t xml:space="preserve">- 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2434"/>
        <w:gridCol w:w="2435"/>
        <w:gridCol w:w="2434"/>
        <w:gridCol w:w="2435"/>
      </w:tblGrid>
      <w:tr w:rsidR="00471143" w:rsidRPr="006B576C" w14:paraId="2F82772D" w14:textId="77777777" w:rsidTr="006B576C">
        <w:trPr>
          <w:trHeight w:val="300"/>
        </w:trPr>
        <w:tc>
          <w:tcPr>
            <w:tcW w:w="24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169813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Gene Symbol</w:t>
            </w:r>
          </w:p>
        </w:tc>
        <w:tc>
          <w:tcPr>
            <w:tcW w:w="24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D4FD3F" w14:textId="77777777" w:rsidR="00471143" w:rsidRPr="006B576C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6B576C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B-Score</w:t>
            </w:r>
          </w:p>
        </w:tc>
        <w:tc>
          <w:tcPr>
            <w:tcW w:w="24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044CE8" w14:textId="77777777" w:rsidR="00471143" w:rsidRPr="006B576C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6B576C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FDR</w:t>
            </w:r>
          </w:p>
        </w:tc>
        <w:tc>
          <w:tcPr>
            <w:tcW w:w="24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E070CCA" w14:textId="77777777" w:rsidR="00471143" w:rsidRPr="006B576C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6B576C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Adjusted p-value</w:t>
            </w:r>
          </w:p>
        </w:tc>
      </w:tr>
      <w:tr w:rsidR="00471143" w:rsidRPr="006B576C" w14:paraId="1FD1C7D4" w14:textId="77777777" w:rsidTr="006B576C">
        <w:trPr>
          <w:trHeight w:val="300"/>
        </w:trPr>
        <w:tc>
          <w:tcPr>
            <w:tcW w:w="24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22D25D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GoBack" w:colFirst="1" w:colLast="3"/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P1</w:t>
            </w:r>
          </w:p>
        </w:tc>
        <w:tc>
          <w:tcPr>
            <w:tcW w:w="243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1ED0B88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11</w:t>
            </w:r>
          </w:p>
        </w:tc>
        <w:tc>
          <w:tcPr>
            <w:tcW w:w="24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DE040C4" w14:textId="5E73435D" w:rsidR="00471143" w:rsidRPr="0065779A" w:rsidRDefault="00A57808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43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F21694E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71143" w:rsidRPr="006B576C" w14:paraId="582509C1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4DEBD879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SS1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6BDC663B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84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014AE231" w14:textId="06EC2E44" w:rsidR="00471143" w:rsidRPr="0065779A" w:rsidRDefault="00A57808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30D435E9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71143" w:rsidRPr="006B576C" w14:paraId="37D02995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1FF41BDA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4-B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72DD372F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63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2B9B00BC" w14:textId="2DB79443" w:rsidR="00471143" w:rsidRPr="0065779A" w:rsidRDefault="00A57808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7477ED1B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71143" w:rsidRPr="006B576C" w14:paraId="0FA45E14" w14:textId="77777777" w:rsidTr="006B576C">
        <w:trPr>
          <w:trHeight w:val="300"/>
        </w:trPr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0DDF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6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990E8F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43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D06906" w14:textId="76BF9299" w:rsidR="00471143" w:rsidRPr="0065779A" w:rsidRDefault="00A57808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5A0CA7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71143" w:rsidRPr="006B576C" w14:paraId="50C95ECF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2FB9DF09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XCL1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08AE37D6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4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1EA0BEDF" w14:textId="2E67E3A1" w:rsidR="00471143" w:rsidRPr="0065779A" w:rsidRDefault="00A57808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17C73859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71143" w:rsidRPr="006B576C" w14:paraId="45571162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5847190B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29607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3A989FC6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25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0C365489" w14:textId="62946EA1" w:rsidR="00471143" w:rsidRPr="0065779A" w:rsidRDefault="00A57808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1B55CAF0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471143" w:rsidRPr="006B576C" w14:paraId="12F8DD5E" w14:textId="77777777" w:rsidTr="006B576C">
        <w:trPr>
          <w:trHeight w:val="300"/>
        </w:trPr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BF48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S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B10F76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64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AB07B1" w14:textId="7364F9D7" w:rsidR="00471143" w:rsidRPr="0065779A" w:rsidRDefault="00A57808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530BCF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471143" w:rsidRPr="006B576C" w14:paraId="1A07620D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70511877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D1C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72248BB5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56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7F108FF8" w14:textId="03D1A7C4" w:rsidR="00471143" w:rsidRPr="0065779A" w:rsidRDefault="00A57808" w:rsidP="00A578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3970089E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471143" w:rsidRPr="006B576C" w14:paraId="3E16BD05" w14:textId="77777777" w:rsidTr="006B576C">
        <w:trPr>
          <w:trHeight w:val="300"/>
        </w:trPr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5F98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NA2D3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E52004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62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09EC1A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B3998F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471143" w:rsidRPr="006B576C" w14:paraId="1497E3AF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095E39E4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XCL10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7EDFA7D5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93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65368592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77AF2128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471143" w:rsidRPr="006B576C" w14:paraId="25C0BBC5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220676A2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E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6D01F852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18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7FA048F6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31C0A37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471143" w:rsidRPr="006B576C" w14:paraId="40A36A07" w14:textId="77777777" w:rsidTr="006B576C">
        <w:trPr>
          <w:trHeight w:val="300"/>
        </w:trPr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03B99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6A4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2B3DEA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35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F3120C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08409B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71143" w:rsidRPr="006B576C" w14:paraId="1978CC1B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582761CA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CN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79DF54A7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98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07BF7572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570943BF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71143" w:rsidRPr="006B576C" w14:paraId="5E92F2D8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4A3AF9DB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D1B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53901C6D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37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5A9F6194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2F6F5EC2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471143" w:rsidRPr="006B576C" w14:paraId="293FA14A" w14:textId="77777777" w:rsidTr="006B576C">
        <w:trPr>
          <w:trHeight w:val="300"/>
        </w:trPr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B356A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M8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BD0164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83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EB4A06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8382DA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471143" w:rsidRPr="006B576C" w14:paraId="38358A5A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091B614A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AMP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7A6FF958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3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34BD9E47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696DE6A0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71143" w:rsidRPr="006B576C" w14:paraId="56ECC91D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79096CB1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14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799BC5DF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01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6802FAB7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55591E50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71143" w:rsidRPr="006B576C" w14:paraId="565F149C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54EC4682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orf108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0759D56D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99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1C5D752A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864996F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471143" w:rsidRPr="006B576C" w14:paraId="7AE5B695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18A683FC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IN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7220FD2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9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00C5CAC0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3EFFEAF6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471143" w:rsidRPr="006B576C" w14:paraId="3F36E8CD" w14:textId="77777777" w:rsidTr="006B576C">
        <w:trPr>
          <w:trHeight w:val="300"/>
        </w:trPr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67EA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E4B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916A88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63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B093CF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235314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471143" w:rsidRPr="006B576C" w14:paraId="40799A19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388DE5B4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IMP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36B1ED14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7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62E0E511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68C09DFB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471143" w:rsidRPr="006B576C" w14:paraId="3CF2D600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14198AD9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R97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32F07189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8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4D407248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3C6D0202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471143" w:rsidRPr="006B576C" w14:paraId="3A5B7D6F" w14:textId="77777777" w:rsidTr="006B576C">
        <w:trPr>
          <w:trHeight w:val="300"/>
        </w:trPr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9E95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R2J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B89924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D7B9D7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015D0C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</w:tr>
      <w:tr w:rsidR="00471143" w:rsidRPr="006B576C" w14:paraId="4D40C32F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62E7F0A0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R4A2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77071A24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8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6682C61F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1F77498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471143" w:rsidRPr="006B576C" w14:paraId="203EDF3C" w14:textId="77777777" w:rsidTr="006B576C">
        <w:trPr>
          <w:trHeight w:val="300"/>
        </w:trPr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C55B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NG </w:t>
            </w:r>
            <w:r w:rsidR="00BD385F"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gene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7C0162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8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4DF7D3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2930B8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471143" w:rsidRPr="006B576C" w14:paraId="6D25A9D5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2706B2DA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LA2G7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708158F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4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1C2FE9EA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752D7D1D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</w:tr>
      <w:tr w:rsidR="00471143" w:rsidRPr="006B576C" w14:paraId="1AEC0E07" w14:textId="77777777" w:rsidTr="006B576C">
        <w:trPr>
          <w:trHeight w:val="300"/>
        </w:trPr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14A96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D3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C74039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21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F79B7A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14902D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</w:tr>
      <w:tr w:rsidR="00471143" w:rsidRPr="006B576C" w14:paraId="372BF8FA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6CE2E9CC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L4A6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58302D58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1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4B487B16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36A6C6F8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</w:tr>
      <w:tr w:rsidR="00471143" w:rsidRPr="006B576C" w14:paraId="6BB50478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2CFB6357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120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31ED640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64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110E2055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65FB1081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  <w:tr w:rsidR="00471143" w:rsidRPr="006B576C" w14:paraId="1B5E61A6" w14:textId="77777777" w:rsidTr="006B576C">
        <w:trPr>
          <w:trHeight w:val="300"/>
        </w:trPr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9671B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3ST1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7545DC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4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05D49A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B9DCF4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</w:tr>
      <w:tr w:rsidR="00471143" w:rsidRPr="006B576C" w14:paraId="215349F0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0ED4CB17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IST2H2BE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147FE429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12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0960B238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5DA1C018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</w:tr>
      <w:tr w:rsidR="00471143" w:rsidRPr="006B576C" w14:paraId="39565234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13484146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AB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55FCE009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3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612BAFA8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63FE9992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</w:t>
            </w:r>
          </w:p>
        </w:tc>
      </w:tr>
      <w:tr w:rsidR="00471143" w:rsidRPr="006B576C" w14:paraId="05401E48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3F9C5867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ST2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6BF83424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7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2BF54948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7C0920E6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471143" w:rsidRPr="006B576C" w14:paraId="5B02D734" w14:textId="77777777" w:rsidTr="006B576C">
        <w:trPr>
          <w:trHeight w:val="300"/>
        </w:trPr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6540D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C2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632A6C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6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5F57D0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B89398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</w:tr>
      <w:tr w:rsidR="00471143" w:rsidRPr="006B576C" w14:paraId="3DD507F8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1706CD72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GS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7B0442EF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3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6D88D7B0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35C7675C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</w:tr>
      <w:tr w:rsidR="00471143" w:rsidRPr="006B576C" w14:paraId="050F68E5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309F7CE0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G3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718677A9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7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4EA989E0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591B3D66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</w:t>
            </w:r>
          </w:p>
        </w:tc>
      </w:tr>
      <w:tr w:rsidR="00471143" w:rsidRPr="006B576C" w14:paraId="757E88CC" w14:textId="77777777" w:rsidTr="006B576C">
        <w:trPr>
          <w:trHeight w:val="300"/>
        </w:trPr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7CFD1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SL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2C485C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7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E0DD8C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9FFB75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6</w:t>
            </w:r>
          </w:p>
        </w:tc>
      </w:tr>
      <w:tr w:rsidR="00471143" w:rsidRPr="006B576C" w14:paraId="7A8B5836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1252FD63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D1A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14CF7B6F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76BF1B33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1C83777B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3</w:t>
            </w:r>
          </w:p>
        </w:tc>
      </w:tr>
      <w:tr w:rsidR="00471143" w:rsidRPr="006B576C" w14:paraId="394C1036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4EC4081A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LF2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5177AA48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3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76CC6804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1ABF55D2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4</w:t>
            </w:r>
          </w:p>
        </w:tc>
      </w:tr>
      <w:tr w:rsidR="00471143" w:rsidRPr="006B576C" w14:paraId="35BBBC28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3616C6ED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GA2B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22DA4DBD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1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2BE504C2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0BF449B1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7</w:t>
            </w:r>
          </w:p>
        </w:tc>
      </w:tr>
      <w:tr w:rsidR="00471143" w:rsidRPr="006B576C" w14:paraId="2519654B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7E2E0E7D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3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7EEC7F2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2E79768B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04C56DFE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7</w:t>
            </w:r>
          </w:p>
        </w:tc>
      </w:tr>
      <w:tr w:rsidR="00471143" w:rsidRPr="006B576C" w14:paraId="5DFD9E16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5A4FB4AD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1M2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3ED34729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4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4A5DC277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09FA2F84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471143" w:rsidRPr="006B576C" w14:paraId="6DF23849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65A6A89A" w14:textId="77777777" w:rsidR="00471143" w:rsidRPr="006B576C" w:rsidRDefault="00BD385F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RG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59F0A64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7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015E6E22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1EB3ACA0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</w:tr>
      <w:tr w:rsidR="00471143" w:rsidRPr="006B576C" w14:paraId="094FFCA7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00663CC6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C4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6D36378B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1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53FDB181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68F7A34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</w:tr>
      <w:tr w:rsidR="00471143" w:rsidRPr="006B576C" w14:paraId="3B40399B" w14:textId="77777777" w:rsidTr="006B576C">
        <w:trPr>
          <w:trHeight w:val="300"/>
        </w:trPr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4B63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NK1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05020F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2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2CE546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647098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1</w:t>
            </w:r>
          </w:p>
        </w:tc>
      </w:tr>
      <w:tr w:rsidR="00471143" w:rsidRPr="006B576C" w14:paraId="5598362D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29EEC69A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SF3R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845CCE0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2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38D1796E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572C3272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</w:tr>
      <w:tr w:rsidR="00471143" w:rsidRPr="006B576C" w14:paraId="2315F412" w14:textId="77777777" w:rsidTr="006B576C">
        <w:trPr>
          <w:trHeight w:val="300"/>
        </w:trPr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3325D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XNC1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9007B5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7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847024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CED033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</w:tr>
      <w:tr w:rsidR="00471143" w:rsidRPr="006B576C" w14:paraId="69028DDD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1C410B37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RID5B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06580B0F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3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7AACFC43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595690EC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5</w:t>
            </w:r>
          </w:p>
        </w:tc>
      </w:tr>
      <w:tr w:rsidR="00471143" w:rsidRPr="006B576C" w14:paraId="2ABB603D" w14:textId="77777777" w:rsidTr="006B576C">
        <w:trPr>
          <w:trHeight w:val="300"/>
        </w:trPr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5937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3856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B0451B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580A82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97CDB5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4</w:t>
            </w:r>
          </w:p>
        </w:tc>
      </w:tr>
      <w:tr w:rsidR="00471143" w:rsidRPr="006B576C" w14:paraId="467EA3A5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7167C293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TSK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34A06702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5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089C76E5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7589E762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</w:tr>
      <w:tr w:rsidR="00471143" w:rsidRPr="006B576C" w14:paraId="0608530D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0358D354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IST2H2BE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01AFDD97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6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52D49371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02928A0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1</w:t>
            </w:r>
          </w:p>
        </w:tc>
      </w:tr>
      <w:tr w:rsidR="00471143" w:rsidRPr="006B576C" w14:paraId="27FE42AE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0866D3CC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CL17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6BD7E3D1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4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544BB74B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77C3A783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8</w:t>
            </w:r>
          </w:p>
        </w:tc>
      </w:tr>
      <w:tr w:rsidR="00471143" w:rsidRPr="006B576C" w14:paraId="333AD892" w14:textId="77777777" w:rsidTr="006B576C">
        <w:trPr>
          <w:trHeight w:val="300"/>
        </w:trPr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CAE0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13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83E006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1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360831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E51A9E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1</w:t>
            </w:r>
          </w:p>
        </w:tc>
      </w:tr>
      <w:tr w:rsidR="00471143" w:rsidRPr="006B576C" w14:paraId="1E92D508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73932337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100A12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6EBAEE70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7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145A2977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61F5678F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4</w:t>
            </w:r>
          </w:p>
        </w:tc>
      </w:tr>
      <w:tr w:rsidR="00471143" w:rsidRPr="006B576C" w14:paraId="77C3BA8D" w14:textId="77777777" w:rsidTr="006B576C">
        <w:trPr>
          <w:trHeight w:val="300"/>
        </w:trPr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65F5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D36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6B1782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8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71B636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681A40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4</w:t>
            </w:r>
          </w:p>
        </w:tc>
      </w:tr>
      <w:tr w:rsidR="00471143" w:rsidRPr="006B576C" w14:paraId="4C4D0131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2AD8A0FF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MRF-35H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53A50E28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7E1D0538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3A5E3CBD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7</w:t>
            </w:r>
          </w:p>
        </w:tc>
      </w:tr>
      <w:tr w:rsidR="00471143" w:rsidRPr="006B576C" w14:paraId="3C7254A7" w14:textId="77777777" w:rsidTr="006B576C">
        <w:trPr>
          <w:trHeight w:val="300"/>
        </w:trPr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3892C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LF1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2224B0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6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E66D9F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084601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5</w:t>
            </w:r>
          </w:p>
        </w:tc>
      </w:tr>
      <w:tr w:rsidR="00471143" w:rsidRPr="006B576C" w14:paraId="075B0C0E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09265EAB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L8RA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200A6AFD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6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4AB72D79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70585252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7</w:t>
            </w:r>
          </w:p>
        </w:tc>
      </w:tr>
      <w:tr w:rsidR="00471143" w:rsidRPr="006B576C" w14:paraId="30492271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4AEA16BA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ECSF14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1176CCC4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4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159A43F6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5A2DF627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9</w:t>
            </w:r>
          </w:p>
        </w:tc>
      </w:tr>
      <w:tr w:rsidR="00471143" w:rsidRPr="006B576C" w14:paraId="301AC607" w14:textId="77777777" w:rsidTr="006B576C">
        <w:trPr>
          <w:trHeight w:val="300"/>
        </w:trPr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0E97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P1L4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2B598D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2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172D85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3A2E9C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471143" w:rsidRPr="006B576C" w14:paraId="4ABC2964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0E2BCC98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CR3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1549E3A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1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6646DF56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7F2DAAE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1</w:t>
            </w:r>
          </w:p>
        </w:tc>
      </w:tr>
      <w:tr w:rsidR="00471143" w:rsidRPr="006B576C" w14:paraId="23485121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2F8CB58D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R17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41D9BFE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3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3EF63AD6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073BFC3C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4</w:t>
            </w:r>
          </w:p>
        </w:tc>
      </w:tr>
      <w:tr w:rsidR="00471143" w:rsidRPr="006B576C" w14:paraId="71AB5903" w14:textId="77777777" w:rsidTr="006B576C">
        <w:trPr>
          <w:trHeight w:val="300"/>
        </w:trPr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35D5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0S2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E6F3DD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5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2623B4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346FA2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9</w:t>
            </w:r>
          </w:p>
        </w:tc>
      </w:tr>
      <w:tr w:rsidR="00471143" w:rsidRPr="006B576C" w14:paraId="6DBDA194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5582CD03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15FFCEEC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2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11B1FD9E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745B4D9E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1</w:t>
            </w:r>
          </w:p>
        </w:tc>
      </w:tr>
      <w:tr w:rsidR="00471143" w:rsidRPr="006B576C" w14:paraId="2382D6CA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1EEC9C49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DD45B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7634572F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7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5101AEE4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89F54BE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3216FFB3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6D76CE15" w14:textId="77777777" w:rsidR="00471143" w:rsidRPr="006B576C" w:rsidRDefault="00BD385F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OR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01CCFF82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9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3072C5B7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3E17CCC2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58EAF5B2" w14:textId="77777777" w:rsidTr="006B576C">
        <w:trPr>
          <w:trHeight w:val="300"/>
        </w:trPr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C4BF9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AFX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DB500B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9AA5DC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D9F078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43825E28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48E0A027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CAM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6C6CE6FC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4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28E64430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24D2BBFB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4C235F62" w14:textId="77777777" w:rsidTr="006B576C">
        <w:trPr>
          <w:trHeight w:val="300"/>
        </w:trPr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F36D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1S1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21A711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7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13046E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9DADDA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1D7753A8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040F0E9E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BP5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50B078F9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6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1D1DBD6E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18F8D7B1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2F5BA9A4" w14:textId="77777777" w:rsidTr="006B576C">
        <w:trPr>
          <w:trHeight w:val="300"/>
        </w:trPr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09E9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I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75D3C3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5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49A872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CFF7A0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09D7759C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6A87BD6F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L1R2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747B48C0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5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38A2F080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5DF136FD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47E5B5F6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29C79227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C273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683EA9A6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4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46FF2A15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5FE4D3B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35EAC537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52827CED" w14:textId="77777777" w:rsidR="00471143" w:rsidRPr="006B576C" w:rsidRDefault="00BD385F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AT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72FF72C7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3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4CE31E99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019B969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6150D0A7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0A9CA12E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X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35E01F27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2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7217F2E8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1BCEA306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36DEEA6D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74618EB3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B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5DAC68C7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3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3A3C8EF5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0451FBA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43A804BE" w14:textId="77777777" w:rsidTr="006B576C">
        <w:trPr>
          <w:trHeight w:val="300"/>
        </w:trPr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38DB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PBP6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95FA8F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4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BA00FC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C4B6DE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7D4B4E55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1FCAB94D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TK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3F33955E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5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38F5FB2F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FB21137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295864BE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4D090D89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J15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6F5927F1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2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4A5E4D53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1EC93DE6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385EC86B" w14:textId="77777777" w:rsidTr="006B576C">
        <w:trPr>
          <w:trHeight w:val="300"/>
        </w:trPr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8BBD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X2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86ACC5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5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9EFCFA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5BBC96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74725160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273B8983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L6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32173BDC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6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40603586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5F21DE9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7DBAF857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60A8D8FE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B2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89971B3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41ABA94F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718B07E6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6F25F6E3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08D61021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B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17357278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7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78752D12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24F16AE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5B076742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1E7D4EF7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P22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84B0DCE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025D7AE5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57405B9C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70993F6B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46113BEC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2H2BE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1E34AA9F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8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65826017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55AD3363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36B35829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4222DFA3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KFZP434B044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EEA3C1E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0B1124D1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2BBE1834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7B3E30FB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1949EB7F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NK1D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3DC2F5E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2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711206E2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5B9EEEDB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09708520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1BE9FCD4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T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7A951D5D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2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45947C82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6C796DA7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2F401B98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3CAFCE01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TPN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3F7ECABD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1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7E348E59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145D66E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161A0410" w14:textId="77777777" w:rsidTr="006B576C">
        <w:trPr>
          <w:trHeight w:val="300"/>
        </w:trPr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F63B2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YN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507676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8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DD5BB2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137270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4A4B298F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7F1A9753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NCA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3A2C503A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9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510E8B53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3603C938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4ABA0941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40861FFA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P3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7485892B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41EC1E2C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1A4E5906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5AC00E52" w14:textId="77777777" w:rsidTr="006B576C">
        <w:trPr>
          <w:trHeight w:val="300"/>
        </w:trPr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E6CA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6orf33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FFCDF8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5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8D5CDD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3065DA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286412ED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14F24D7D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MP2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2E9364E4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5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6792464F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71A0297A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64CDBA45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2236CD44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CT2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2B6D61E7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3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1E51973D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3B23BB1A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7A4BBB9D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436FE380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M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367777B2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3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2037CB79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17859256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1F2B02F7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46697616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IR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56E4142A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8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06E677DD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5290FC47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55D59575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501D8908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J22573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181EE6CE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6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748919B7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AAC7A1D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63D80270" w14:textId="77777777" w:rsidTr="006B576C">
        <w:trPr>
          <w:trHeight w:val="300"/>
        </w:trPr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38B0F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P25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8AAB52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1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DB3FC8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2AB113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19EF126E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70E26909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K2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38E4831E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7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3186F1B0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20F2B3F9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5114BAE9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03A2B791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UFS7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1468F298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6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192F7E8C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E1685B8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0E06687B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23535908" w14:textId="77777777" w:rsidR="00471143" w:rsidRPr="006B576C" w:rsidRDefault="00BD385F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826P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F8B6052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5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30FB1084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2AB572EB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5CB41720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26E2F89F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SN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6C68BF9B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2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098B80F8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7DF4DAF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34578AA1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03E81DB1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J32028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7AC7B476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1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5A6316AA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26696514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4FF8787F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1D6E1E94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X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2497D04F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8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6F1F378B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1BA2CF54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5CDE85C4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0A3375B5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IX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733764DC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2F255065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58A11ED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20FACCA6" w14:textId="77777777" w:rsidTr="006B576C">
        <w:trPr>
          <w:trHeight w:val="300"/>
        </w:trPr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E93C8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D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3848DB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4FD44C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90402E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2F7519DA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5089CF06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MP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51D80766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67A0B54F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1B588F10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1657FB95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3A6D8D26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ILRA3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17CCB330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2302FDC0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4CD62E6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578D8160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485B376E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J2070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6E6A488E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7E6E685E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6CA6D6DB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5478C9BC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6AA9166A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DE2L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73CDD8D7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3B04A55E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3C48EB54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1E5F2645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38E0116E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2H2BE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07098487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7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132DE12C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62241C50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5E00A4C6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434BEC8C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63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52BE9BA3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7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7565A1D1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56FDB474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6A971E63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59BE2994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AA1414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6F4DF0F3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8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1C21807B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C4ABF3B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399E6A2E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4275A1A5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M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35C6FD13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2DE79C58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296598AA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3C7CFD61" w14:textId="77777777" w:rsidTr="006B576C">
        <w:trPr>
          <w:trHeight w:val="300"/>
        </w:trPr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C37F0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O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DAA1C5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7CC327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579F0A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6CCBDDC8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2211354D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100P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0936A2A4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7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100A34FD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729F855B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182F0AAD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640826E2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J20045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27C8953A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5511A5D7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211405CB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4DFA77BF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5FB93EBA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P1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60A84208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4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31FA0C4B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60B6557D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448FA862" w14:textId="77777777" w:rsidTr="006B576C">
        <w:trPr>
          <w:trHeight w:val="300"/>
        </w:trPr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C456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SC2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08EAF1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29CEE8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F36C53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71143" w:rsidRPr="006B576C" w14:paraId="29E12DF3" w14:textId="77777777" w:rsidTr="006B576C">
        <w:trPr>
          <w:trHeight w:val="300"/>
        </w:trPr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563B97BC" w14:textId="77777777" w:rsidR="00471143" w:rsidRPr="006B576C" w:rsidRDefault="00471143" w:rsidP="006B5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57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CL4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4738E2DC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9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6C63EA69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5024ABD7" w14:textId="77777777" w:rsidR="00471143" w:rsidRPr="0065779A" w:rsidRDefault="00471143" w:rsidP="006D16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bookmarkEnd w:id="0"/>
    </w:tbl>
    <w:p w14:paraId="65683EBB" w14:textId="77777777" w:rsidR="00A265CA" w:rsidRDefault="00A265CA" w:rsidP="006B576C">
      <w:pPr>
        <w:spacing w:after="0" w:line="240" w:lineRule="auto"/>
      </w:pPr>
    </w:p>
    <w:sectPr w:rsidR="00A265CA" w:rsidSect="006B576C">
      <w:pgSz w:w="12240" w:h="15840"/>
      <w:pgMar w:top="630" w:right="1170" w:bottom="108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8063D"/>
    <w:multiLevelType w:val="multilevel"/>
    <w:tmpl w:val="E8628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A032B08"/>
    <w:multiLevelType w:val="hybridMultilevel"/>
    <w:tmpl w:val="3A94D28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7E111679"/>
    <w:multiLevelType w:val="hybridMultilevel"/>
    <w:tmpl w:val="C876D7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CC9"/>
    <w:rsid w:val="000555A2"/>
    <w:rsid w:val="00087612"/>
    <w:rsid w:val="000C57FC"/>
    <w:rsid w:val="000D4EC5"/>
    <w:rsid w:val="000D505D"/>
    <w:rsid w:val="000E27D1"/>
    <w:rsid w:val="001251F9"/>
    <w:rsid w:val="00142F44"/>
    <w:rsid w:val="00165F34"/>
    <w:rsid w:val="001773FB"/>
    <w:rsid w:val="0018116E"/>
    <w:rsid w:val="00184DE2"/>
    <w:rsid w:val="00196302"/>
    <w:rsid w:val="001A2E9A"/>
    <w:rsid w:val="001D2BCA"/>
    <w:rsid w:val="00200223"/>
    <w:rsid w:val="00223673"/>
    <w:rsid w:val="00247BC7"/>
    <w:rsid w:val="002C28F0"/>
    <w:rsid w:val="002D4E97"/>
    <w:rsid w:val="002D6367"/>
    <w:rsid w:val="00363A69"/>
    <w:rsid w:val="00364554"/>
    <w:rsid w:val="00374BC2"/>
    <w:rsid w:val="00385FB7"/>
    <w:rsid w:val="003926C2"/>
    <w:rsid w:val="003B1E70"/>
    <w:rsid w:val="003D34C7"/>
    <w:rsid w:val="003E2879"/>
    <w:rsid w:val="003F0023"/>
    <w:rsid w:val="003F556A"/>
    <w:rsid w:val="00441DE7"/>
    <w:rsid w:val="00442CF7"/>
    <w:rsid w:val="0044350C"/>
    <w:rsid w:val="0044719E"/>
    <w:rsid w:val="00447703"/>
    <w:rsid w:val="00471143"/>
    <w:rsid w:val="004723E3"/>
    <w:rsid w:val="0047672C"/>
    <w:rsid w:val="004815AA"/>
    <w:rsid w:val="004D5D8F"/>
    <w:rsid w:val="004F4618"/>
    <w:rsid w:val="004F4BA6"/>
    <w:rsid w:val="00540A18"/>
    <w:rsid w:val="00547EDD"/>
    <w:rsid w:val="00563E95"/>
    <w:rsid w:val="00565BD5"/>
    <w:rsid w:val="005A6321"/>
    <w:rsid w:val="005C25A1"/>
    <w:rsid w:val="005D1781"/>
    <w:rsid w:val="005E2B82"/>
    <w:rsid w:val="005F69CE"/>
    <w:rsid w:val="00602440"/>
    <w:rsid w:val="00615D44"/>
    <w:rsid w:val="0065779A"/>
    <w:rsid w:val="00662F0D"/>
    <w:rsid w:val="00684CAB"/>
    <w:rsid w:val="0069031A"/>
    <w:rsid w:val="00692ADB"/>
    <w:rsid w:val="006B576C"/>
    <w:rsid w:val="006C46DB"/>
    <w:rsid w:val="006D169F"/>
    <w:rsid w:val="006E0109"/>
    <w:rsid w:val="00705779"/>
    <w:rsid w:val="00715A7E"/>
    <w:rsid w:val="00733BF4"/>
    <w:rsid w:val="00761B0C"/>
    <w:rsid w:val="007C0168"/>
    <w:rsid w:val="007C5901"/>
    <w:rsid w:val="0080076B"/>
    <w:rsid w:val="00813725"/>
    <w:rsid w:val="008422BC"/>
    <w:rsid w:val="0084620D"/>
    <w:rsid w:val="00872A33"/>
    <w:rsid w:val="008A427F"/>
    <w:rsid w:val="008F0258"/>
    <w:rsid w:val="008F71C8"/>
    <w:rsid w:val="00925A45"/>
    <w:rsid w:val="009D3118"/>
    <w:rsid w:val="00A03E7F"/>
    <w:rsid w:val="00A265CA"/>
    <w:rsid w:val="00A37717"/>
    <w:rsid w:val="00A57808"/>
    <w:rsid w:val="00A65975"/>
    <w:rsid w:val="00A82460"/>
    <w:rsid w:val="00A93B71"/>
    <w:rsid w:val="00A9499D"/>
    <w:rsid w:val="00AC58EB"/>
    <w:rsid w:val="00AE0974"/>
    <w:rsid w:val="00B54820"/>
    <w:rsid w:val="00B57FE3"/>
    <w:rsid w:val="00B8002D"/>
    <w:rsid w:val="00B84482"/>
    <w:rsid w:val="00B973C3"/>
    <w:rsid w:val="00BD385F"/>
    <w:rsid w:val="00BD44B7"/>
    <w:rsid w:val="00BE1CC9"/>
    <w:rsid w:val="00BE3A02"/>
    <w:rsid w:val="00BF12A2"/>
    <w:rsid w:val="00C26755"/>
    <w:rsid w:val="00C4066D"/>
    <w:rsid w:val="00C47906"/>
    <w:rsid w:val="00C74B73"/>
    <w:rsid w:val="00C83AD0"/>
    <w:rsid w:val="00CA3B20"/>
    <w:rsid w:val="00CC6B94"/>
    <w:rsid w:val="00CC71E1"/>
    <w:rsid w:val="00CE1145"/>
    <w:rsid w:val="00CF343A"/>
    <w:rsid w:val="00D36DE1"/>
    <w:rsid w:val="00D94ADC"/>
    <w:rsid w:val="00D964D1"/>
    <w:rsid w:val="00DC0EDD"/>
    <w:rsid w:val="00E3091F"/>
    <w:rsid w:val="00E31480"/>
    <w:rsid w:val="00E9519A"/>
    <w:rsid w:val="00EA7661"/>
    <w:rsid w:val="00EC26A4"/>
    <w:rsid w:val="00EC2F21"/>
    <w:rsid w:val="00EC7645"/>
    <w:rsid w:val="00F711F4"/>
    <w:rsid w:val="00FF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5B51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HTML Cite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93B7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03E7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3B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84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rsid w:val="00692ADB"/>
    <w:rPr>
      <w:sz w:val="16"/>
      <w:szCs w:val="16"/>
    </w:rPr>
  </w:style>
  <w:style w:type="paragraph" w:styleId="CommentText">
    <w:name w:val="annotation text"/>
    <w:basedOn w:val="Normal"/>
    <w:link w:val="CommentTextChar"/>
    <w:rsid w:val="00692A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92ADB"/>
    <w:rPr>
      <w:rFonts w:asciiTheme="minorHAnsi" w:eastAsia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rsid w:val="00692A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92ADB"/>
    <w:rPr>
      <w:rFonts w:asciiTheme="minorHAnsi" w:eastAsia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rsid w:val="00692A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92ADB"/>
    <w:rPr>
      <w:rFonts w:ascii="Tahoma" w:eastAsiaTheme="minorHAnsi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C0168"/>
    <w:rPr>
      <w:rFonts w:asciiTheme="minorHAnsi" w:eastAsiaTheme="minorHAnsi" w:hAnsiTheme="minorHAnsi" w:cstheme="minorBid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03E7F"/>
    <w:rPr>
      <w:b/>
      <w:bCs/>
      <w:kern w:val="36"/>
      <w:sz w:val="48"/>
      <w:szCs w:val="48"/>
    </w:rPr>
  </w:style>
  <w:style w:type="character" w:styleId="Hyperlink">
    <w:name w:val="Hyperlink"/>
    <w:unhideWhenUsed/>
    <w:rsid w:val="00A03E7F"/>
    <w:rPr>
      <w:color w:val="0000FF"/>
      <w:u w:val="single"/>
    </w:rPr>
  </w:style>
  <w:style w:type="paragraph" w:customStyle="1" w:styleId="Body1">
    <w:name w:val="Body 1"/>
    <w:rsid w:val="00A03E7F"/>
    <w:pPr>
      <w:outlineLvl w:val="0"/>
    </w:pPr>
    <w:rPr>
      <w:rFonts w:eastAsia="ヒラギノ角ゴ Pro W3"/>
      <w:color w:val="000000"/>
      <w:sz w:val="24"/>
    </w:rPr>
  </w:style>
  <w:style w:type="character" w:customStyle="1" w:styleId="fontdarkgray">
    <w:name w:val="fontdarkgray"/>
    <w:rsid w:val="00A03E7F"/>
  </w:style>
  <w:style w:type="character" w:customStyle="1" w:styleId="apple-converted-space">
    <w:name w:val="apple-converted-space"/>
    <w:basedOn w:val="DefaultParagraphFont"/>
    <w:rsid w:val="00A03E7F"/>
  </w:style>
  <w:style w:type="character" w:styleId="Emphasis">
    <w:name w:val="Emphasis"/>
    <w:basedOn w:val="DefaultParagraphFont"/>
    <w:uiPriority w:val="20"/>
    <w:qFormat/>
    <w:rsid w:val="00A03E7F"/>
    <w:rPr>
      <w:i/>
      <w:iCs/>
    </w:rPr>
  </w:style>
  <w:style w:type="paragraph" w:styleId="ListParagraph">
    <w:name w:val="List Paragraph"/>
    <w:basedOn w:val="Normal"/>
    <w:uiPriority w:val="34"/>
    <w:qFormat/>
    <w:rsid w:val="00A03E7F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A03E7F"/>
  </w:style>
  <w:style w:type="character" w:customStyle="1" w:styleId="cit-title">
    <w:name w:val="cit-title"/>
    <w:basedOn w:val="DefaultParagraphFont"/>
    <w:rsid w:val="00A03E7F"/>
  </w:style>
  <w:style w:type="character" w:customStyle="1" w:styleId="cit-auth">
    <w:name w:val="cit-auth"/>
    <w:basedOn w:val="DefaultParagraphFont"/>
    <w:rsid w:val="00A03E7F"/>
  </w:style>
  <w:style w:type="character" w:customStyle="1" w:styleId="cit-sep">
    <w:name w:val="cit-sep"/>
    <w:basedOn w:val="DefaultParagraphFont"/>
    <w:rsid w:val="00A03E7F"/>
  </w:style>
  <w:style w:type="character" w:styleId="HTMLCite">
    <w:name w:val="HTML Cite"/>
    <w:basedOn w:val="DefaultParagraphFont"/>
    <w:uiPriority w:val="99"/>
    <w:unhideWhenUsed/>
    <w:rsid w:val="00A03E7F"/>
    <w:rPr>
      <w:i/>
      <w:iCs/>
    </w:rPr>
  </w:style>
  <w:style w:type="character" w:customStyle="1" w:styleId="cit-print-date">
    <w:name w:val="cit-print-date"/>
    <w:basedOn w:val="DefaultParagraphFont"/>
    <w:rsid w:val="00A03E7F"/>
  </w:style>
  <w:style w:type="character" w:customStyle="1" w:styleId="cit-vol">
    <w:name w:val="cit-vol"/>
    <w:basedOn w:val="DefaultParagraphFont"/>
    <w:rsid w:val="00A03E7F"/>
  </w:style>
  <w:style w:type="character" w:customStyle="1" w:styleId="cit-first-page">
    <w:name w:val="cit-first-page"/>
    <w:basedOn w:val="DefaultParagraphFont"/>
    <w:rsid w:val="00A03E7F"/>
  </w:style>
  <w:style w:type="character" w:customStyle="1" w:styleId="cit-last-page">
    <w:name w:val="cit-last-page"/>
    <w:basedOn w:val="DefaultParagraphFont"/>
    <w:rsid w:val="00A03E7F"/>
  </w:style>
  <w:style w:type="paragraph" w:customStyle="1" w:styleId="EndNoteBibliographyTitle">
    <w:name w:val="EndNote Bibliography Title"/>
    <w:basedOn w:val="Normal"/>
    <w:link w:val="EndNoteBibliographyTitleChar"/>
    <w:rsid w:val="00A03E7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E7F"/>
    <w:rPr>
      <w:rFonts w:ascii="Calibri" w:eastAsiaTheme="minorHAnsi" w:hAnsi="Calibri" w:cstheme="minorBid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03E7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3E7F"/>
    <w:rPr>
      <w:rFonts w:ascii="Calibri" w:eastAsiaTheme="minorHAnsi" w:hAnsi="Calibri" w:cstheme="minorBidi"/>
      <w:noProof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A03E7F"/>
    <w:rPr>
      <w:color w:val="808080"/>
    </w:rPr>
  </w:style>
  <w:style w:type="paragraph" w:customStyle="1" w:styleId="Body">
    <w:name w:val="Body"/>
    <w:rsid w:val="00A03E7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customStyle="1" w:styleId="Default">
    <w:name w:val="Default"/>
    <w:rsid w:val="00A03E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styleId="FollowedHyperlink">
    <w:name w:val="FollowedHyperlink"/>
    <w:basedOn w:val="DefaultParagraphFont"/>
    <w:rsid w:val="00A03E7F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rsid w:val="00A03E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03E7F"/>
    <w:rPr>
      <w:rFonts w:asciiTheme="minorHAnsi" w:eastAsiaTheme="minorHAnsi" w:hAnsiTheme="minorHAnsi" w:cstheme="minorBidi"/>
      <w:sz w:val="22"/>
      <w:szCs w:val="22"/>
    </w:rPr>
  </w:style>
  <w:style w:type="character" w:styleId="PageNumber">
    <w:name w:val="page number"/>
    <w:basedOn w:val="DefaultParagraphFont"/>
    <w:rsid w:val="00A03E7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HTML Cite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93B7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03E7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3B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84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rsid w:val="00692ADB"/>
    <w:rPr>
      <w:sz w:val="16"/>
      <w:szCs w:val="16"/>
    </w:rPr>
  </w:style>
  <w:style w:type="paragraph" w:styleId="CommentText">
    <w:name w:val="annotation text"/>
    <w:basedOn w:val="Normal"/>
    <w:link w:val="CommentTextChar"/>
    <w:rsid w:val="00692A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92ADB"/>
    <w:rPr>
      <w:rFonts w:asciiTheme="minorHAnsi" w:eastAsia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rsid w:val="00692A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92ADB"/>
    <w:rPr>
      <w:rFonts w:asciiTheme="minorHAnsi" w:eastAsia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rsid w:val="00692A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92ADB"/>
    <w:rPr>
      <w:rFonts w:ascii="Tahoma" w:eastAsiaTheme="minorHAnsi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C0168"/>
    <w:rPr>
      <w:rFonts w:asciiTheme="minorHAnsi" w:eastAsiaTheme="minorHAnsi" w:hAnsiTheme="minorHAnsi" w:cstheme="minorBid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03E7F"/>
    <w:rPr>
      <w:b/>
      <w:bCs/>
      <w:kern w:val="36"/>
      <w:sz w:val="48"/>
      <w:szCs w:val="48"/>
    </w:rPr>
  </w:style>
  <w:style w:type="character" w:styleId="Hyperlink">
    <w:name w:val="Hyperlink"/>
    <w:unhideWhenUsed/>
    <w:rsid w:val="00A03E7F"/>
    <w:rPr>
      <w:color w:val="0000FF"/>
      <w:u w:val="single"/>
    </w:rPr>
  </w:style>
  <w:style w:type="paragraph" w:customStyle="1" w:styleId="Body1">
    <w:name w:val="Body 1"/>
    <w:rsid w:val="00A03E7F"/>
    <w:pPr>
      <w:outlineLvl w:val="0"/>
    </w:pPr>
    <w:rPr>
      <w:rFonts w:eastAsia="ヒラギノ角ゴ Pro W3"/>
      <w:color w:val="000000"/>
      <w:sz w:val="24"/>
    </w:rPr>
  </w:style>
  <w:style w:type="character" w:customStyle="1" w:styleId="fontdarkgray">
    <w:name w:val="fontdarkgray"/>
    <w:rsid w:val="00A03E7F"/>
  </w:style>
  <w:style w:type="character" w:customStyle="1" w:styleId="apple-converted-space">
    <w:name w:val="apple-converted-space"/>
    <w:basedOn w:val="DefaultParagraphFont"/>
    <w:rsid w:val="00A03E7F"/>
  </w:style>
  <w:style w:type="character" w:styleId="Emphasis">
    <w:name w:val="Emphasis"/>
    <w:basedOn w:val="DefaultParagraphFont"/>
    <w:uiPriority w:val="20"/>
    <w:qFormat/>
    <w:rsid w:val="00A03E7F"/>
    <w:rPr>
      <w:i/>
      <w:iCs/>
    </w:rPr>
  </w:style>
  <w:style w:type="paragraph" w:styleId="ListParagraph">
    <w:name w:val="List Paragraph"/>
    <w:basedOn w:val="Normal"/>
    <w:uiPriority w:val="34"/>
    <w:qFormat/>
    <w:rsid w:val="00A03E7F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A03E7F"/>
  </w:style>
  <w:style w:type="character" w:customStyle="1" w:styleId="cit-title">
    <w:name w:val="cit-title"/>
    <w:basedOn w:val="DefaultParagraphFont"/>
    <w:rsid w:val="00A03E7F"/>
  </w:style>
  <w:style w:type="character" w:customStyle="1" w:styleId="cit-auth">
    <w:name w:val="cit-auth"/>
    <w:basedOn w:val="DefaultParagraphFont"/>
    <w:rsid w:val="00A03E7F"/>
  </w:style>
  <w:style w:type="character" w:customStyle="1" w:styleId="cit-sep">
    <w:name w:val="cit-sep"/>
    <w:basedOn w:val="DefaultParagraphFont"/>
    <w:rsid w:val="00A03E7F"/>
  </w:style>
  <w:style w:type="character" w:styleId="HTMLCite">
    <w:name w:val="HTML Cite"/>
    <w:basedOn w:val="DefaultParagraphFont"/>
    <w:uiPriority w:val="99"/>
    <w:unhideWhenUsed/>
    <w:rsid w:val="00A03E7F"/>
    <w:rPr>
      <w:i/>
      <w:iCs/>
    </w:rPr>
  </w:style>
  <w:style w:type="character" w:customStyle="1" w:styleId="cit-print-date">
    <w:name w:val="cit-print-date"/>
    <w:basedOn w:val="DefaultParagraphFont"/>
    <w:rsid w:val="00A03E7F"/>
  </w:style>
  <w:style w:type="character" w:customStyle="1" w:styleId="cit-vol">
    <w:name w:val="cit-vol"/>
    <w:basedOn w:val="DefaultParagraphFont"/>
    <w:rsid w:val="00A03E7F"/>
  </w:style>
  <w:style w:type="character" w:customStyle="1" w:styleId="cit-first-page">
    <w:name w:val="cit-first-page"/>
    <w:basedOn w:val="DefaultParagraphFont"/>
    <w:rsid w:val="00A03E7F"/>
  </w:style>
  <w:style w:type="character" w:customStyle="1" w:styleId="cit-last-page">
    <w:name w:val="cit-last-page"/>
    <w:basedOn w:val="DefaultParagraphFont"/>
    <w:rsid w:val="00A03E7F"/>
  </w:style>
  <w:style w:type="paragraph" w:customStyle="1" w:styleId="EndNoteBibliographyTitle">
    <w:name w:val="EndNote Bibliography Title"/>
    <w:basedOn w:val="Normal"/>
    <w:link w:val="EndNoteBibliographyTitleChar"/>
    <w:rsid w:val="00A03E7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E7F"/>
    <w:rPr>
      <w:rFonts w:ascii="Calibri" w:eastAsiaTheme="minorHAnsi" w:hAnsi="Calibri" w:cstheme="minorBid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03E7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3E7F"/>
    <w:rPr>
      <w:rFonts w:ascii="Calibri" w:eastAsiaTheme="minorHAnsi" w:hAnsi="Calibri" w:cstheme="minorBidi"/>
      <w:noProof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A03E7F"/>
    <w:rPr>
      <w:color w:val="808080"/>
    </w:rPr>
  </w:style>
  <w:style w:type="paragraph" w:customStyle="1" w:styleId="Body">
    <w:name w:val="Body"/>
    <w:rsid w:val="00A03E7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customStyle="1" w:styleId="Default">
    <w:name w:val="Default"/>
    <w:rsid w:val="00A03E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styleId="FollowedHyperlink">
    <w:name w:val="FollowedHyperlink"/>
    <w:basedOn w:val="DefaultParagraphFont"/>
    <w:rsid w:val="00A03E7F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rsid w:val="00A03E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03E7F"/>
    <w:rPr>
      <w:rFonts w:asciiTheme="minorHAnsi" w:eastAsiaTheme="minorHAnsi" w:hAnsiTheme="minorHAnsi" w:cstheme="minorBidi"/>
      <w:sz w:val="22"/>
      <w:szCs w:val="22"/>
    </w:rPr>
  </w:style>
  <w:style w:type="character" w:styleId="PageNumber">
    <w:name w:val="page number"/>
    <w:basedOn w:val="DefaultParagraphFont"/>
    <w:rsid w:val="00A03E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6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25</Words>
  <Characters>2427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2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IRMS SFCVAMC</cp:lastModifiedBy>
  <cp:revision>4</cp:revision>
  <dcterms:created xsi:type="dcterms:W3CDTF">2015-04-23T21:53:00Z</dcterms:created>
  <dcterms:modified xsi:type="dcterms:W3CDTF">2015-04-23T23:03:00Z</dcterms:modified>
</cp:coreProperties>
</file>